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56ED5" w14:textId="17ECA786" w:rsidR="00A53681" w:rsidRPr="00A53681" w:rsidRDefault="00A53681" w:rsidP="00A53681">
      <w:pPr>
        <w:pStyle w:val="Heading1"/>
        <w:jc w:val="center"/>
        <w:rPr>
          <w:sz w:val="44"/>
          <w:szCs w:val="44"/>
        </w:rPr>
      </w:pPr>
      <w:r w:rsidRPr="00A53681">
        <w:rPr>
          <w:sz w:val="44"/>
          <w:szCs w:val="44"/>
        </w:rPr>
        <w:t>Supplementary Material</w:t>
      </w:r>
    </w:p>
    <w:p w14:paraId="15FE3626" w14:textId="3F2016BF" w:rsidR="00A53681" w:rsidRPr="0085601F" w:rsidRDefault="00A53681" w:rsidP="00A53681">
      <w:pPr>
        <w:pStyle w:val="Heading1"/>
      </w:pPr>
      <w:r>
        <w:t>Title</w:t>
      </w:r>
    </w:p>
    <w:p w14:paraId="54701FE7" w14:textId="77777777" w:rsidR="00A53681" w:rsidRPr="007E6055" w:rsidRDefault="00A53681" w:rsidP="00A53681">
      <w:pPr>
        <w:spacing w:line="360" w:lineRule="auto"/>
      </w:pPr>
      <w:r w:rsidRPr="0085601F">
        <w:rPr>
          <w:lang w:val="en-CH"/>
        </w:rPr>
        <w:t xml:space="preserve">Meta-analysis of </w:t>
      </w:r>
      <w:r w:rsidRPr="0085601F">
        <w:t xml:space="preserve">stroke-related </w:t>
      </w:r>
      <w:r w:rsidRPr="0085601F">
        <w:rPr>
          <w:lang w:val="en-CH"/>
        </w:rPr>
        <w:t xml:space="preserve">gene expression profiles </w:t>
      </w:r>
      <w:r w:rsidRPr="0085601F">
        <w:t>across species</w:t>
      </w:r>
    </w:p>
    <w:p w14:paraId="6C84C16C" w14:textId="77777777" w:rsidR="00A53681" w:rsidRDefault="00A53681" w:rsidP="00A53681">
      <w:pPr>
        <w:spacing w:line="360" w:lineRule="auto"/>
        <w:rPr>
          <w:b/>
          <w:bCs/>
        </w:rPr>
      </w:pPr>
    </w:p>
    <w:p w14:paraId="3BFD4AA4" w14:textId="77777777" w:rsidR="00A53681" w:rsidRPr="0085601F" w:rsidRDefault="00A53681" w:rsidP="00A53681">
      <w:pPr>
        <w:pStyle w:val="Heading1"/>
      </w:pPr>
      <w:r>
        <w:t>Author</w:t>
      </w:r>
    </w:p>
    <w:p w14:paraId="7F253989" w14:textId="77777777" w:rsidR="00A53681" w:rsidRPr="00581839" w:rsidRDefault="00A53681" w:rsidP="00A53681">
      <w:pPr>
        <w:spacing w:line="360" w:lineRule="auto"/>
        <w:rPr>
          <w:vertAlign w:val="superscript"/>
        </w:rPr>
      </w:pPr>
      <w:r w:rsidRPr="00581839">
        <w:t>Ruslan Rust</w:t>
      </w:r>
      <w:r w:rsidRPr="00581839">
        <w:rPr>
          <w:vertAlign w:val="superscript"/>
        </w:rPr>
        <w:t>1,2</w:t>
      </w:r>
    </w:p>
    <w:p w14:paraId="521D334E" w14:textId="77777777" w:rsidR="00A53681" w:rsidRDefault="00A53681" w:rsidP="00A53681">
      <w:pPr>
        <w:spacing w:line="360" w:lineRule="auto"/>
        <w:rPr>
          <w:b/>
          <w:bCs/>
        </w:rPr>
      </w:pPr>
    </w:p>
    <w:p w14:paraId="45461EF6" w14:textId="77777777" w:rsidR="00A53681" w:rsidRDefault="00A53681" w:rsidP="00A53681">
      <w:pPr>
        <w:spacing w:line="360" w:lineRule="auto"/>
      </w:pPr>
    </w:p>
    <w:p w14:paraId="2E1EA53A" w14:textId="77777777" w:rsidR="00A53681" w:rsidRPr="0046283D" w:rsidRDefault="00A53681" w:rsidP="00A53681">
      <w:pPr>
        <w:pStyle w:val="Heading1"/>
      </w:pPr>
      <w:r w:rsidRPr="0046283D">
        <w:t>Affiliation</w:t>
      </w:r>
    </w:p>
    <w:p w14:paraId="68B55E16" w14:textId="77777777" w:rsidR="00A53681" w:rsidRPr="0046283D" w:rsidRDefault="00A53681" w:rsidP="00A53681">
      <w:pPr>
        <w:spacing w:line="360" w:lineRule="auto"/>
      </w:pPr>
      <w:r w:rsidRPr="005E0BA5">
        <w:rPr>
          <w:vertAlign w:val="superscript"/>
        </w:rPr>
        <w:t>1</w:t>
      </w:r>
      <w:r w:rsidRPr="0046283D">
        <w:t xml:space="preserve"> Institute for Regenerative Medicine, University of Zurich, 8952 Schlieren, Switzerland,</w:t>
      </w:r>
    </w:p>
    <w:p w14:paraId="10E75ECB" w14:textId="77777777" w:rsidR="00A53681" w:rsidRPr="007B4404" w:rsidRDefault="00A53681" w:rsidP="00A53681">
      <w:pPr>
        <w:spacing w:line="360" w:lineRule="auto"/>
        <w:rPr>
          <w:b/>
          <w:bCs/>
        </w:rPr>
      </w:pPr>
      <w:r w:rsidRPr="007B4404">
        <w:rPr>
          <w:vertAlign w:val="superscript"/>
        </w:rPr>
        <w:t>2</w:t>
      </w:r>
      <w:r w:rsidRPr="007B4404">
        <w:t xml:space="preserve"> Neuroscience Center Zurich, University of Zurich and ETH Zurich, Zurich, Switzerland</w:t>
      </w:r>
    </w:p>
    <w:p w14:paraId="172C3B56" w14:textId="77777777" w:rsidR="00A53681" w:rsidRDefault="00A53681" w:rsidP="00A53681">
      <w:pPr>
        <w:spacing w:line="360" w:lineRule="auto"/>
        <w:rPr>
          <w:b/>
          <w:bCs/>
        </w:rPr>
      </w:pPr>
    </w:p>
    <w:p w14:paraId="16ECFE74" w14:textId="77777777" w:rsidR="00A53681" w:rsidRDefault="00A53681" w:rsidP="00A53681">
      <w:pPr>
        <w:spacing w:line="360" w:lineRule="auto"/>
      </w:pPr>
    </w:p>
    <w:p w14:paraId="1CEA6210" w14:textId="77777777" w:rsidR="00A53681" w:rsidRPr="0046283D" w:rsidRDefault="00A53681" w:rsidP="00A53681">
      <w:pPr>
        <w:pStyle w:val="Heading1"/>
      </w:pPr>
      <w:r w:rsidRPr="0046283D">
        <w:t xml:space="preserve">Correspondence </w:t>
      </w:r>
    </w:p>
    <w:p w14:paraId="66C0C2F2" w14:textId="77777777" w:rsidR="00A53681" w:rsidRPr="00186A89" w:rsidRDefault="00A53681" w:rsidP="00A53681">
      <w:pPr>
        <w:spacing w:line="360" w:lineRule="auto"/>
        <w:rPr>
          <w:lang w:val="en-GB"/>
        </w:rPr>
      </w:pPr>
      <w:r w:rsidRPr="0046283D">
        <w:t>Ruslan Rust</w:t>
      </w:r>
      <w:r>
        <w:br/>
      </w:r>
      <w:r w:rsidRPr="0046283D">
        <w:t>Institute for Regenerative Medicine (IREM)</w:t>
      </w:r>
      <w:r>
        <w:br/>
      </w:r>
      <w:r w:rsidRPr="0046283D">
        <w:t>University of Zurich, Campus Schlieren</w:t>
      </w:r>
      <w:r>
        <w:br/>
      </w:r>
      <w:r w:rsidRPr="0046283D">
        <w:t>Wagistrasse 12</w:t>
      </w:r>
      <w:r>
        <w:br/>
      </w:r>
      <w:r w:rsidRPr="0046283D">
        <w:t>8952 Schlieren / Zurich, Switzerland</w:t>
      </w:r>
      <w:r w:rsidRPr="005E0BA5">
        <w:br/>
      </w:r>
      <w:r w:rsidRPr="0046283D">
        <w:t xml:space="preserve">ruslan.rust@irem.uzh.ch, +41 44 63 </w:t>
      </w:r>
      <w:r w:rsidRPr="00186A89">
        <w:t>7688</w:t>
      </w:r>
    </w:p>
    <w:p w14:paraId="3799F4D2" w14:textId="6CE37254" w:rsidR="00A53681" w:rsidRDefault="00A53681">
      <w:pPr>
        <w:rPr>
          <w:lang w:val="en-GB"/>
        </w:rPr>
      </w:pPr>
      <w:r>
        <w:rPr>
          <w:lang w:val="en-GB"/>
        </w:rPr>
        <w:br w:type="page"/>
      </w:r>
    </w:p>
    <w:p w14:paraId="6CA5F8A0" w14:textId="60AFDCF9" w:rsidR="001027A0" w:rsidRDefault="001027A0">
      <w:pPr>
        <w:rPr>
          <w:lang w:val="en-GB"/>
        </w:rPr>
      </w:pPr>
    </w:p>
    <w:p w14:paraId="1300ED2A" w14:textId="25971FFA" w:rsidR="00A53681" w:rsidRDefault="00A53681">
      <w:pPr>
        <w:rPr>
          <w:lang w:val="en-GB"/>
        </w:rPr>
      </w:pPr>
    </w:p>
    <w:p w14:paraId="31B28ABE" w14:textId="63C85018" w:rsidR="00A53681" w:rsidRDefault="009C236B">
      <w:pPr>
        <w:rPr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16B59A63" wp14:editId="25C6FDF0">
            <wp:extent cx="4897094" cy="6400109"/>
            <wp:effectExtent l="0" t="0" r="5715" b="1270"/>
            <wp:docPr id="2058488925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488925" name="Picture 2" descr="Chart, bar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42" t="5644" r="5806" b="15348"/>
                    <a:stretch/>
                  </pic:blipFill>
                  <pic:spPr bwMode="auto">
                    <a:xfrm>
                      <a:off x="0" y="0"/>
                      <a:ext cx="4897623" cy="640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53681" w:rsidRPr="00A53681">
        <w:rPr>
          <w:b/>
          <w:bCs/>
          <w:lang w:val="en-GB"/>
        </w:rPr>
        <w:t>Suppl. Fig 1: Gene expression profile after stroke.</w:t>
      </w:r>
      <w:r w:rsidR="00A53681">
        <w:rPr>
          <w:lang w:val="en-GB"/>
        </w:rPr>
        <w:t xml:space="preserve"> Ratio of up- and downregulated genes in stroked brain tissue across (A) species (B) stroke model and (C) time period. </w:t>
      </w:r>
    </w:p>
    <w:p w14:paraId="676A0893" w14:textId="69D7DDC5" w:rsidR="00A53681" w:rsidRDefault="00A53681">
      <w:pPr>
        <w:rPr>
          <w:lang w:val="en-GB"/>
        </w:rPr>
      </w:pPr>
    </w:p>
    <w:p w14:paraId="1963BDC3" w14:textId="2273AA99" w:rsidR="00A53681" w:rsidRDefault="00A53681">
      <w:pPr>
        <w:rPr>
          <w:lang w:val="en-GB"/>
        </w:rPr>
      </w:pPr>
    </w:p>
    <w:p w14:paraId="4A64715E" w14:textId="1BBFA78E" w:rsidR="00A53681" w:rsidRDefault="00C4009E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228BC336" wp14:editId="223EDCF8">
            <wp:extent cx="5511516" cy="3575685"/>
            <wp:effectExtent l="0" t="0" r="635" b="5715"/>
            <wp:docPr id="18150324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032421" name="Picture 181503242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5" t="8890" b="46966"/>
                    <a:stretch/>
                  </pic:blipFill>
                  <pic:spPr bwMode="auto">
                    <a:xfrm>
                      <a:off x="0" y="0"/>
                      <a:ext cx="5512274" cy="35761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320E57" w14:textId="22EE846B" w:rsidR="009C5D12" w:rsidRDefault="00A53681">
      <w:r w:rsidRPr="00A53681">
        <w:rPr>
          <w:b/>
          <w:bCs/>
          <w:lang w:val="en-GB"/>
        </w:rPr>
        <w:t>Suppl. Fig. 2: Gene set enrichment of most enriched biological processes at different time points.</w:t>
      </w:r>
      <w:r>
        <w:rPr>
          <w:lang w:val="en-GB"/>
        </w:rPr>
        <w:t xml:space="preserve"> </w:t>
      </w:r>
      <w:r>
        <w:t>Gene ontology analysis of top20 enriched pathways between (A) long-term and subacute time period and (B) between subacute and acute time period.</w:t>
      </w:r>
    </w:p>
    <w:p w14:paraId="335ABCDC" w14:textId="77777777" w:rsidR="009C5D12" w:rsidRDefault="009C5D12">
      <w:r>
        <w:br w:type="page"/>
      </w:r>
    </w:p>
    <w:p w14:paraId="3AC65B9E" w14:textId="77777777" w:rsidR="009C5D12" w:rsidRPr="009A5F2C" w:rsidRDefault="009C5D12" w:rsidP="009C5D12">
      <w:pPr>
        <w:rPr>
          <w:b/>
          <w:sz w:val="12"/>
          <w:szCs w:val="12"/>
        </w:rPr>
      </w:pPr>
    </w:p>
    <w:p w14:paraId="66B5A286" w14:textId="77777777" w:rsidR="009C5D12" w:rsidRDefault="009C5D12" w:rsidP="009C5D12"/>
    <w:p w14:paraId="6128DE9F" w14:textId="77777777" w:rsidR="009C5D12" w:rsidRDefault="009C5D12" w:rsidP="009C5D12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2CDCFA" wp14:editId="74263071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90CB7E" w14:textId="77777777" w:rsidR="009C5D12" w:rsidRPr="001502CF" w:rsidRDefault="009C5D12" w:rsidP="009C5D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2CDCFA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5B90CB7E" w14:textId="77777777" w:rsidR="009C5D12" w:rsidRPr="001502CF" w:rsidRDefault="009C5D12" w:rsidP="009C5D12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77F161D6" w14:textId="77777777" w:rsidR="009C5D12" w:rsidRDefault="009C5D12" w:rsidP="009C5D12"/>
    <w:p w14:paraId="0243340D" w14:textId="77777777" w:rsidR="009C5D12" w:rsidRDefault="009C5D12" w:rsidP="009C5D12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1D6625" wp14:editId="1AE48677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DE94FA" w14:textId="77777777" w:rsidR="009C5D12" w:rsidRDefault="009C5D12" w:rsidP="009C5D1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20638C7" w14:textId="77777777" w:rsidR="009C5D12" w:rsidRDefault="009C5D12" w:rsidP="009C5D1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 20)</w:t>
                            </w:r>
                          </w:p>
                          <w:p w14:paraId="33BCEACF" w14:textId="77777777" w:rsidR="009C5D12" w:rsidRPr="00560609" w:rsidRDefault="009C5D12" w:rsidP="009C5D1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10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1D6625" id="Rectangle 3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6CDE94FA" w14:textId="77777777" w:rsidR="009C5D12" w:rsidRDefault="009C5D12" w:rsidP="009C5D1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20638C7" w14:textId="77777777" w:rsidR="009C5D12" w:rsidRDefault="009C5D12" w:rsidP="009C5D1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 20)</w:t>
                      </w:r>
                    </w:p>
                    <w:p w14:paraId="33BCEACF" w14:textId="77777777" w:rsidR="009C5D12" w:rsidRPr="00560609" w:rsidRDefault="009C5D12" w:rsidP="009C5D1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 10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0741CC" wp14:editId="4D73FC49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B01687" w14:textId="77777777" w:rsidR="009C5D12" w:rsidRDefault="009C5D12" w:rsidP="009C5D1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295CFBCE" w14:textId="77777777" w:rsidR="009C5D12" w:rsidRDefault="009C5D12" w:rsidP="009C5D1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CBI GEO (n = 338)</w:t>
                            </w:r>
                          </w:p>
                          <w:p w14:paraId="6F34E19A" w14:textId="77777777" w:rsidR="009C5D12" w:rsidRPr="00560609" w:rsidRDefault="009C5D12" w:rsidP="009C5D1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0741CC" id="Rectangle 4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27B01687" w14:textId="77777777" w:rsidR="009C5D12" w:rsidRDefault="009C5D12" w:rsidP="009C5D1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295CFBCE" w14:textId="77777777" w:rsidR="009C5D12" w:rsidRDefault="009C5D12" w:rsidP="009C5D1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CBI GEO (n = 338)</w:t>
                      </w:r>
                    </w:p>
                    <w:p w14:paraId="6F34E19A" w14:textId="77777777" w:rsidR="009C5D12" w:rsidRPr="00560609" w:rsidRDefault="009C5D12" w:rsidP="009C5D1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7307A03" w14:textId="77777777" w:rsidR="009C5D12" w:rsidRDefault="009C5D12" w:rsidP="009C5D12"/>
    <w:p w14:paraId="49C5B423" w14:textId="77777777" w:rsidR="009C5D12" w:rsidRDefault="009C5D12" w:rsidP="009C5D12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A259CD" wp14:editId="705C1324">
                <wp:simplePos x="0" y="0"/>
                <wp:positionH relativeFrom="column">
                  <wp:posOffset>-396770</wp:posOffset>
                </wp:positionH>
                <wp:positionV relativeFrom="paragraph">
                  <wp:posOffset>222568</wp:posOffset>
                </wp:positionV>
                <wp:extent cx="1276985" cy="262890"/>
                <wp:effectExtent l="0" t="952" r="17462" b="1746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34ABA4" w14:textId="77777777" w:rsidR="009C5D12" w:rsidRPr="001502CF" w:rsidRDefault="009C5D12" w:rsidP="009C5D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A259CD" id="Flowchart: Alternate Process 31" o:spid="_x0000_s1029" type="#_x0000_t176" style="position:absolute;margin-left:-31.25pt;margin-top:17.55pt;width:100.55pt;height:20.7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Cr2nA1&#13;&#10;3gAAAA4BAAAPAAAAZHJzL2Rvd25yZXYueG1sTE9BTsMwELwj8Qdrkbi1DjQNURqnQqA8gLaHcnPj&#13;&#10;JYmI18F2k/B7lhNcdjWa2dmZcr/YQUzoQ+9IwcM6AYHUONNTq+B0rFc5iBA1GT04QgXfGGBf3d6U&#13;&#10;ujBupjecDrEVbEKh0Aq6GMdCytB0aHVYuxGJuQ/nrY4MfSuN1zOb20E+Jkkmre6JP3R6xJcOm8/D&#13;&#10;1SqYj36Tnf17M35RHqbB1nV6rpW6v1tedzyedyAiLvHvAn47cH6oONjFXckEMTB+SlmpYJWm3IMF&#13;&#10;25z3hYlttgFZlfJ/jeoHAAD//wMAUEsBAi0AFAAGAAgAAAAhALaDOJL+AAAA4QEAABMAAAAAAAAA&#13;&#10;AAAAAAAAAAAAAFtDb250ZW50X1R5cGVzXS54bWxQSwECLQAUAAYACAAAACEAOP0h/9YAAACUAQAA&#13;&#10;CwAAAAAAAAAAAAAAAAAvAQAAX3JlbHMvLnJlbHNQSwECLQAUAAYACAAAACEAGTCDC7MCAAD7BQAA&#13;&#10;DgAAAAAAAAAAAAAAAAAuAgAAZHJzL2Uyb0RvYy54bWxQSwECLQAUAAYACAAAACEAq9pwNd4AAAAO&#13;&#10;AQAADwAAAAAAAAAAAAAAAAANBQAAZHJzL2Rvd25yZXYueG1sUEsFBgAAAAAEAAQA8wAAABgGAAAA&#13;&#10;AA==&#13;&#10;" fillcolor="#9cc2e5 [1944]" strokecolor="black [3213]" strokeweight="1pt">
                <v:textbox>
                  <w:txbxContent>
                    <w:p w14:paraId="0C34ABA4" w14:textId="77777777" w:rsidR="009C5D12" w:rsidRPr="001502CF" w:rsidRDefault="009C5D12" w:rsidP="009C5D12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09C7489" w14:textId="77777777" w:rsidR="009C5D12" w:rsidRDefault="009C5D12" w:rsidP="009C5D12"/>
    <w:p w14:paraId="4D2F9318" w14:textId="77777777" w:rsidR="009C5D12" w:rsidRDefault="009C5D12" w:rsidP="009C5D12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574E15" wp14:editId="0B5B34CE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55B1DE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C7dGKuAAAAAM&#13;&#10;AQAADwAAAGRycy9kb3ducmV2LnhtbExP207DMAx9R+IfIiPxxtINdqFrOk2gSRMT0tj4gLQxbUXi&#13;&#10;lCbb2r/H8AIvto6OfS7ZqndWnLELjScF41ECAqn0pqFKwftxc7cAEaImo60nVDBggFV+fZXp1PgL&#13;&#10;veH5ECvBIhRSraCOsU2lDGWNToeRb5GY+/Cd05FhV0nT6QuLOysnSTKTTjfEDrVu8anG8vNwcgoe&#13;&#10;t21V2P3uZfyVdJttsx9e+/Wg1O1N/7zksV6CiNjHvw/46cD5IedghT+RCcIquF/MpnzKBC/mH+bT&#13;&#10;CYjiF8s8k/9L5N8A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C7dGKu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352AEC11" w14:textId="77777777" w:rsidR="009C5D12" w:rsidRDefault="009C5D12" w:rsidP="009C5D12"/>
    <w:p w14:paraId="4AAF14AD" w14:textId="77777777" w:rsidR="009C5D12" w:rsidRDefault="009C5D12" w:rsidP="009C5D12"/>
    <w:p w14:paraId="39B91C25" w14:textId="77777777" w:rsidR="009C5D12" w:rsidRDefault="009C5D12" w:rsidP="009C5D12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50566A7" wp14:editId="7B3FE7C3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68C435" id="Straight Arrow Connector 27" o:spid="_x0000_s1026" type="#_x0000_t32" style="position:absolute;margin-left:110.25pt;margin-top:10.15pt;width:0;height:22.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+fsa3gAAAADgEA&#13;&#10;AA8AAABkcnMvZG93bnJldi54bWxMT91KwzAUvhd8h3AE71yyqmV2TcdQBkMR5uYDpE1si8lJTbKt&#13;&#10;fXuPeKE3h/Pzne+nXI3OspMJsfcoYT4TwAw2XvfYSng/bG4WwGJSqJX1aCRMJsKqurwoVaH9Gd/M&#13;&#10;aZ9aRiQYCyWhS2koOI9NZ5yKMz8YpNuHD04lGkPLdVBnIneWZ0Lk3KkeSaFTg3nsTPO5PzoJD9uh&#13;&#10;re3u5Xn+JcJm2++m13E9SXl9NT4tqayXwJIZ098H/GQg/1CRsdofUUdmJWSZuCcoNeIWGAF+F7WE&#13;&#10;/C4HXpX8f4zq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D+fsa3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0D79957B" w14:textId="77777777" w:rsidR="009C5D12" w:rsidRDefault="009C5D12" w:rsidP="009C5D12"/>
    <w:p w14:paraId="0C684197" w14:textId="77777777" w:rsidR="009C5D12" w:rsidRDefault="009C5D12" w:rsidP="009C5D12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AB0E89" wp14:editId="065990CA">
                <wp:simplePos x="0" y="0"/>
                <wp:positionH relativeFrom="column">
                  <wp:posOffset>3057525</wp:posOffset>
                </wp:positionH>
                <wp:positionV relativeFrom="paragraph">
                  <wp:posOffset>117924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3E52F1" w14:textId="77777777" w:rsidR="009C5D12" w:rsidRDefault="009C5D12" w:rsidP="009C5D1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2B00A0F3" w14:textId="77777777" w:rsidR="009C5D12" w:rsidRDefault="009C5D12" w:rsidP="009C5D1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brain tissue (n = 120)</w:t>
                            </w:r>
                          </w:p>
                          <w:p w14:paraId="522B42FF" w14:textId="77777777" w:rsidR="009C5D12" w:rsidRDefault="009C5D12" w:rsidP="009C5D1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control group (n = 16)</w:t>
                            </w:r>
                          </w:p>
                          <w:p w14:paraId="60B61DBB" w14:textId="6885E2A0" w:rsidR="009C5D12" w:rsidRDefault="009C5D12" w:rsidP="009C5D1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issing data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E243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59F7AC1" w14:textId="77777777" w:rsidR="009C5D12" w:rsidRPr="00560609" w:rsidRDefault="009C5D12" w:rsidP="009C5D1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AB0E89" id="Rectangle 9" o:spid="_x0000_s1030" style="position:absolute;margin-left:240.75pt;margin-top:9.3pt;width:148.6pt;height:89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g4BZiAIAAHEFAAAOAAAAZHJzL2Uyb0RvYy54bWysVE1v2zAMvQ/YfxB0Xx2n6doFdYqgRYcB&#13;&#10;RVusHXpWZKk2IIsapcTOfv0o+SNBV+wwzAdZEslH8onk5VXXGLZT6GuwBc9PZpwpK6Gs7WvBfzzf&#13;&#10;frrgzAdhS2HAqoLvledXq48fLlu3VHOowJQKGYFYv2xdwasQ3DLLvKxUI/wJOGVJqAEbEeiIr1mJ&#13;&#10;oiX0xmTz2exz1gKWDkEq7+n2phfyVcLXWsnwoLVXgZmCU2whrZjWTVyz1aVYvqJwVS2HMMQ/RNGI&#13;&#10;2pLTCepGBMG2WP8B1dQSwYMOJxKaDLSupUo5UDb57E02T5VwKuVC5Hg30eT/H6y83z25RyQaWueX&#13;&#10;nrYxi05jE/8UH+sSWfuJLNUFJukyv7g4n8+JU0myPD89XZyfRTqzg7lDH74qaFjcFBzpNRJJYnfn&#13;&#10;Q686qkRvFm5rY9KLGBsvPJi6jHfpEEtCXRtkO0GPGbp88HakRb6jZXbIJe3C3qgIYex3pVldUvTz&#13;&#10;FEgqswOmkFLZkPeiSpSqd3U2o290NkaREk2AEVlTkBP2ADBq9iAjdp/2oB9NVarSyXj2t8B648ki&#13;&#10;eQYbJuOmtoDvARjKavDc648k9dRElkK36Yibgi+iZrzZQLl/RIbQd4138ramh7wTPjwKpDahx6fW&#13;&#10;Dw+0aANtwWHYcVYB/nrvPupT9ZKUs5baruD+51ag4sx8s1TXX/LFIvZpOizOzmOB4bFkcyyx2+Ya&#13;&#10;qBhyGjJOpm3UD2bcaoTmhSbEOnolkbCSfBdcBhwP16EfBzRjpFqvkxr1phPhzj45GcEjz7FQn7sX&#13;&#10;gW6o5kCNcA9ji4rlm6LudaOlhfU2gK5TxR94HV6A+jqV0jCD4uA4Pietw6Rc/QYAAP//AwBQSwME&#13;&#10;FAAGAAgAAAAhAM2Xux7kAAAADwEAAA8AAABkcnMvZG93bnJldi54bWxMT01PwzAMvSPxHyIjcZlY&#13;&#10;WgRr6ZpOiAm0w4TEgAM3twlNWeNUTbaVf485wcWS/Z7fR7maXC+OZgydJwXpPAFhqPG6o1bB2+vj&#13;&#10;VQ4iRCSNvSej4NsEWFXnZyUW2p/oxRx3sRUsQqFABTbGoZAyNNY4DHM/GGLs048OI69jK/WIJxZ3&#13;&#10;vbxOkoV02BE7WBzMgzXNfndwCj42U2y/0qe43ePsfbaxdfO8rpW6vJjWSx73SxDRTPHvA347cH6o&#13;&#10;OFjtD6SD6BXc5OktUxnIFyCYkGV5BqLmw12WgqxK+b9H9QMAAP//AwBQSwECLQAUAAYACAAAACEA&#13;&#10;toM4kv4AAADhAQAAEwAAAAAAAAAAAAAAAAAAAAAAW0NvbnRlbnRfVHlwZXNdLnhtbFBLAQItABQA&#13;&#10;BgAIAAAAIQA4/SH/1gAAAJQBAAALAAAAAAAAAAAAAAAAAC8BAABfcmVscy8ucmVsc1BLAQItABQA&#13;&#10;BgAIAAAAIQAQg4BZiAIAAHEFAAAOAAAAAAAAAAAAAAAAAC4CAABkcnMvZTJvRG9jLnhtbFBLAQIt&#13;&#10;ABQABgAIAAAAIQDNl7se5AAAAA8BAAAPAAAAAAAAAAAAAAAAAOIEAABkcnMvZG93bnJldi54bWxQ&#13;&#10;SwUGAAAAAAQABADzAAAA8wUAAAAA&#13;&#10;" filled="f" strokecolor="black [3213]" strokeweight="1pt">
                <v:textbox>
                  <w:txbxContent>
                    <w:p w14:paraId="0D3E52F1" w14:textId="77777777" w:rsidR="009C5D12" w:rsidRDefault="009C5D12" w:rsidP="009C5D1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2B00A0F3" w14:textId="77777777" w:rsidR="009C5D12" w:rsidRDefault="009C5D12" w:rsidP="009C5D1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brain tissue (n = 120)</w:t>
                      </w:r>
                    </w:p>
                    <w:p w14:paraId="522B42FF" w14:textId="77777777" w:rsidR="009C5D12" w:rsidRDefault="009C5D12" w:rsidP="009C5D1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control group (n = 16)</w:t>
                      </w:r>
                    </w:p>
                    <w:p w14:paraId="60B61DBB" w14:textId="6885E2A0" w:rsidR="009C5D12" w:rsidRDefault="009C5D12" w:rsidP="009C5D1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issing data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E243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59F7AC1" w14:textId="77777777" w:rsidR="009C5D12" w:rsidRPr="00560609" w:rsidRDefault="009C5D12" w:rsidP="009C5D1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1441E4" wp14:editId="65309D9E">
                <wp:simplePos x="0" y="0"/>
                <wp:positionH relativeFrom="column">
                  <wp:posOffset>561975</wp:posOffset>
                </wp:positionH>
                <wp:positionV relativeFrom="paragraph">
                  <wp:posOffset>12057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154419" w14:textId="77777777" w:rsidR="009C5D12" w:rsidRDefault="009C5D12" w:rsidP="009C5D1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76E22821" w14:textId="77777777" w:rsidR="009C5D12" w:rsidRPr="00560609" w:rsidRDefault="009C5D12" w:rsidP="009C5D1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1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1441E4" id="Rectangle 8" o:spid="_x0000_s1031" style="position:absolute;margin-left:44.25pt;margin-top:9.5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1hf1s4wAAAA4BAAAPAAAAZHJzL2Rvd25yZXYueG1sTE9NT8MwDL0j8R8iI3GZtrSg&#13;&#10;Qdc1nRATaIcJiQ0O3NLGNGWNUzXZVv495gQXS37Pfh/FanSdOOEQWk8K0lkCAqn2pqVGwdv+aZqB&#13;&#10;CFGT0Z0nVPCNAVbl5UWhc+PP9IqnXWwEi1DItQIbY59LGWqLToeZ75GY+/SD05HXoZFm0GcWd528&#13;&#10;SZI76XRL7GB1j48W68Pu6BR8bMbYfKXPcXvQk/fJxlb1y7pS6vpqXC95PCxBRBzj3wf8duD8UHKw&#13;&#10;yh/JBNEpyLI5XzK+4F7M32bzexAVA0m6AFkW8n+N8gcAAP//AwBQSwECLQAUAAYACAAAACEAtoM4&#13;&#10;kv4AAADhAQAAEwAAAAAAAAAAAAAAAAAAAAAAW0NvbnRlbnRfVHlwZXNdLnhtbFBLAQItABQABgAI&#13;&#10;AAAAIQA4/SH/1gAAAJQBAAALAAAAAAAAAAAAAAAAAC8BAABfcmVscy8ucmVsc1BLAQItABQABgAI&#13;&#10;AAAAIQC/vjO6hgIAAHAFAAAOAAAAAAAAAAAAAAAAAC4CAABkcnMvZTJvRG9jLnhtbFBLAQItABQA&#13;&#10;BgAIAAAAIQD1hf1s4wAAAA4BAAAPAAAAAAAAAAAAAAAAAOAEAABkcnMvZG93bnJldi54bWxQSwUG&#13;&#10;AAAAAAQABADzAAAA8AUAAAAA&#13;&#10;" filled="f" strokecolor="black [3213]" strokeweight="1pt">
                <v:textbox>
                  <w:txbxContent>
                    <w:p w14:paraId="1C154419" w14:textId="77777777" w:rsidR="009C5D12" w:rsidRDefault="009C5D12" w:rsidP="009C5D1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76E22821" w14:textId="77777777" w:rsidR="009C5D12" w:rsidRPr="00560609" w:rsidRDefault="009C5D12" w:rsidP="009C5D1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13)</w:t>
                      </w:r>
                    </w:p>
                  </w:txbxContent>
                </v:textbox>
              </v:rect>
            </w:pict>
          </mc:Fallback>
        </mc:AlternateContent>
      </w:r>
    </w:p>
    <w:p w14:paraId="16A8F049" w14:textId="77777777" w:rsidR="009C5D12" w:rsidRDefault="009C5D12" w:rsidP="009C5D12"/>
    <w:p w14:paraId="6A16DD5C" w14:textId="77777777" w:rsidR="009C5D12" w:rsidRDefault="009C5D12" w:rsidP="009C5D12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51BB5C8" wp14:editId="6319650A">
                <wp:simplePos x="0" y="0"/>
                <wp:positionH relativeFrom="column">
                  <wp:posOffset>-466726</wp:posOffset>
                </wp:positionH>
                <wp:positionV relativeFrom="paragraph">
                  <wp:posOffset>129223</wp:posOffset>
                </wp:positionV>
                <wp:extent cx="1420887" cy="262890"/>
                <wp:effectExtent l="0" t="5397" r="9207" b="920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20887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5415EE" w14:textId="77777777" w:rsidR="009C5D12" w:rsidRDefault="009C5D12" w:rsidP="009C5D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7DA2886" w14:textId="77777777" w:rsidR="009C5D12" w:rsidRPr="001502CF" w:rsidRDefault="009C5D12" w:rsidP="009C5D12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1BB5C8" id="Flowchart: Alternate Process 32" o:spid="_x0000_s1032" type="#_x0000_t176" style="position:absolute;margin-left:-36.75pt;margin-top:10.2pt;width:111.9pt;height:20.7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GVvOsgIAAPsFAAAOAAAAZHJzL2Uyb0RvYy54bWysVMFu2zAMvQ/YPwi6r46NNE2DOkWQosOA&#13;&#10;rgvWDj0rslQbkCVNYhJnXz9Kip2sazdgmA+GSIqP5BPJq+uuVWQrnG+MLml+NqJEaG6qRj+X9Nvj&#13;&#10;7YcpJR6YrpgyWpR0Lzy9nr9/d7WzM1GY2qhKOIIg2s92tqQ1gJ1lmee1aJk/M1ZoNErjWgYouues&#13;&#10;cmyH6K3KitFoku2Mq6wzXHiP2ptkpPOIL6Xg8EVKL4CokmJuEP8u/tfhn82v2OzZMVs3/JAG+4cs&#13;&#10;WtZoDDpA3TBgZOOa36DahjvjjYQzbtrMSNlwEWvAavLRi2oeamZFrAXJ8Xagyf8/WH6/fbArhzTs&#13;&#10;rJ95PIYqOula4gyylU+QZfxicZgu6SJ3+4E70QHhqMzHxWg6vaCEo62YFNPLSG6WwAKodR4+CtOS&#13;&#10;cCipVGa3rJmDhQLhNAOxSs8YQ7HtnQfMCv17v4DhjWqq20apKIQmEUvlyJbh8zLOhYbz6K427WdT&#13;&#10;Jf0k5h8fGtXYDkk97tUYIrZbQIoBfwmi9N/iQpeHNgowx+xQCp7ZkdV4gr0SAU/pr0KSpkLiipjw&#13;&#10;kMFpLeNkqlklkvr8zZwjYECWSM6Anf8JO+V8uB9cRZyXwTm9+RuJJefBI0Y2GgbnttHGvRZdQc+W&#13;&#10;TPd7khI1gSXo1h1yU9JJ4DVo1qbar1zqSJxib/ltg010xzysmMOBRSUuIfiCv9BXJTWHEyW1cT9e&#13;&#10;04f7OEdopWSHC6Ck/vuGOUGJ+qRxwi7z8ThsjCiMzy8KFNypZX1q0Zt2abAJ85hdPIb7oPqjdKZ9&#13;&#10;wl21CFHRxDTH2CXl4HphCWkx4bbjYrGI13BLWAZ3+sHyAB54DvPw2D0xZw+TBDiD96ZfFmz2YnbS&#13;&#10;3eCpzWIDRjZxsI68Hl4AN0zs4sM2DCvsVI63jjt7/hMAAP//AwBQSwMEFAAGAAgAAAAhAIFowc7f&#13;&#10;AAAADgEAAA8AAABkcnMvZG93bnJldi54bWxMT8tOwzAQvCPxD9ZW4tbapbQpaZwKgfIBtBzKzY1N&#13;&#10;EtVeB9tNwt+znOhlpdE8dqbYT86ywYTYeZSwXAhgBmuvO2wkfByr+RZYTAq1sh6NhB8TYV/e3xUq&#13;&#10;137EdzMcUsMoBGOuJLQp9TnnsW6NU3Hhe4PEffngVCIYGq6DGincWf4oxIY71SF9aFVvXltTXw5X&#13;&#10;J2E8htXmFD7r/hu3cbCuqp5OlZQPs+ltR+dlByyZKf074G8D9YeSip39FXVklnCWkVLCPBO0gwTr&#13;&#10;5yWwMxHrlQBeFvx2RvkLAAD//wMAUEsBAi0AFAAGAAgAAAAhALaDOJL+AAAA4QEAABMAAAAAAAAA&#13;&#10;AAAAAAAAAAAAAFtDb250ZW50X1R5cGVzXS54bWxQSwECLQAUAAYACAAAACEAOP0h/9YAAACUAQAA&#13;&#10;CwAAAAAAAAAAAAAAAAAvAQAAX3JlbHMvLnJlbHNQSwECLQAUAAYACAAAACEAFhlbzrICAAD7BQAA&#13;&#10;DgAAAAAAAAAAAAAAAAAuAgAAZHJzL2Uyb0RvYy54bWxQSwECLQAUAAYACAAAACEAgWjBzt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3F5415EE" w14:textId="77777777" w:rsidR="009C5D12" w:rsidRDefault="009C5D12" w:rsidP="009C5D12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7DA2886" w14:textId="77777777" w:rsidR="009C5D12" w:rsidRPr="001502CF" w:rsidRDefault="009C5D12" w:rsidP="009C5D12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4610FD" wp14:editId="7B06AA60">
                <wp:simplePos x="0" y="0"/>
                <wp:positionH relativeFrom="column">
                  <wp:posOffset>2476500</wp:posOffset>
                </wp:positionH>
                <wp:positionV relativeFrom="paragraph">
                  <wp:posOffset>23047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1552FD" id="Straight Arrow Connector 17" o:spid="_x0000_s1026" type="#_x0000_t32" style="position:absolute;margin-left:195pt;margin-top:1.8pt;width:44.3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N9UmEuEAAAAM&#13;&#10;AQAADwAAAGRycy9kb3ducmV2LnhtbEyPzU7DMBCE70i8g7VI3KhdQP1J41QVqFIFQiqFB3DiJYmI&#13;&#10;18F22+TtWbjAZbWj0c7Ol68H14kThth60jCdKBBIlbct1Rre37Y3CxAxGbKm84QaRoywLi4vcpNZ&#13;&#10;f6ZXPB1SLTiEYmY0NCn1mZSxatCZOPE9EnsfPjiTWIZa2mDOHO46eavUTDrTEn9oTI8PDVafh6PT&#13;&#10;sNz1ddntn5+mXypsd+1+fBk2o9bXV8PjisdmBSLhkP4u4IeB+0PBxUp/JBtFp+FuqRgo8TIDwf79&#13;&#10;fDEHUf5qWeTyP0TxDQAA//8DAFBLAQItABQABgAIAAAAIQC2gziS/gAAAOEBAAATAAAAAAAAAAAA&#13;&#10;AAAAAAAAAABbQ29udGVudF9UeXBlc10ueG1sUEsBAi0AFAAGAAgAAAAhADj9If/WAAAAlAEAAAsA&#13;&#10;AAAAAAAAAAAAAAAALwEAAF9yZWxzLy5yZWxzUEsBAi0AFAAGAAgAAAAhAANFbs3KAQAA/QMAAA4A&#13;&#10;AAAAAAAAAAAAAAAALgIAAGRycy9lMm9Eb2MueG1sUEsBAi0AFAAGAAgAAAAhADfVJhLhAAAADA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0A36FF25" w14:textId="77777777" w:rsidR="009C5D12" w:rsidRDefault="009C5D12" w:rsidP="009C5D12"/>
    <w:p w14:paraId="7AE6F76B" w14:textId="77777777" w:rsidR="009C5D12" w:rsidRDefault="009C5D12" w:rsidP="009C5D12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C3175D" wp14:editId="5C64399A">
                <wp:simplePos x="0" y="0"/>
                <wp:positionH relativeFrom="column">
                  <wp:posOffset>1400810</wp:posOffset>
                </wp:positionH>
                <wp:positionV relativeFrom="paragraph">
                  <wp:posOffset>2159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B9FF43" id="Straight Arrow Connector 19" o:spid="_x0000_s1026" type="#_x0000_t32" style="position:absolute;margin-left:110.3pt;margin-top:1.7pt;width:0;height:58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h8ezyAEAAP0DAAAOAAAAZHJzL2Uyb0RvYy54bWysU8uO1DAQvCPxD1buTJIRLCiazB5mWS4I&#13;&#10;VrB8gNdpJ5b8UruZJH+P7cwkvIQE4tKJ7a6urnL7cDsZzc6AQTnbFvWuKhhY4Tpl+7b48nj/4k3B&#13;&#10;AnHbce0stMUMobg9Pn92GH0Dezc43QGyWMSGZvRtMRD5piyDGMDwsHMebDyUDg2nuMS+7JCPsbrR&#13;&#10;5b6qbsrRYefRCQgh7t4th8Ux15cSBH2UMgAx3RaxN8oRc3xKsTweeNMj94MSlzb4P3RhuLKRdC11&#13;&#10;x4mzr6h+KWWUQBecpJ1wpnRSKgFZQ1RTVz+p+TxwD1lLNCf41abw/8qKD+eTfcBow+hDE/wDJhWT&#13;&#10;RJO+sT82ZbPm1SyYiIllU8Td1y9v6v2r5GO54TwGegfOsPTTFoGQq36gk7M23ojDOnvFz+8DLcAr&#13;&#10;IJFqm2JwWnX3Suu8SOMAJ43szONF0lRfCH/IIq70W9sxmn2cNELFba/hkpmqlpvG/EezhoXxE0im&#13;&#10;uqhq6SyP38bHhQBLV05tY3aCydjdCqyypD8CL/kJCnk0/wa8IjKzs7SCjbIOf8e+2SSX/KsDi+5k&#13;&#10;wZPr5nz72Zo4Y/kaL+8hDfH36wzfXu3xGwAAAP//AwBQSwMEFAAGAAgAAAAhAFtgk1zgAAAADgEA&#13;&#10;AA8AAABkcnMvZG93bnJldi54bWxMT11LwzAUfRf8D+EKvrlkVYbrmo6hDIYizOkPSJtrW0xuapNt&#13;&#10;7b/3ig/6cuFwPu45xXr0TpxwiF0gDfOZAoFUB9tRo+H9bXtzDyImQ9a4QKhhwgjr8vKiMLkNZ3rF&#13;&#10;0yE1gkMo5kZDm1KfSxnrFr2Js9AjMfcRBm8Sw6GRdjBnDvdOZkotpDcd8YfW9PjQYv15OHoNy13f&#13;&#10;VG7//DT/UsN21+2nl3EzaX19NT6u+GxWIBKO6c8BPxu4P5RcrApHslE4DVmmFizVcHsHgvlfXLEw&#13;&#10;U0uQZSH/zyi/AQAA//8DAFBLAQItABQABgAIAAAAIQC2gziS/gAAAOEBAAATAAAAAAAAAAAAAAAA&#13;&#10;AAAAAABbQ29udGVudF9UeXBlc10ueG1sUEsBAi0AFAAGAAgAAAAhADj9If/WAAAAlAEAAAsAAAAA&#13;&#10;AAAAAAAAAAAALwEAAF9yZWxzLy5yZWxzUEsBAi0AFAAGAAgAAAAhAKuHx7PIAQAA/QMAAA4AAAAA&#13;&#10;AAAAAAAAAAAALgIAAGRycy9lMm9Eb2MueG1sUEsBAi0AFAAGAAgAAAAhAFtgk1z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09AEC0EE" w14:textId="77777777" w:rsidR="009C5D12" w:rsidRDefault="009C5D12" w:rsidP="009C5D12"/>
    <w:p w14:paraId="102C2416" w14:textId="77777777" w:rsidR="009C5D12" w:rsidRDefault="009C5D12" w:rsidP="009C5D12"/>
    <w:p w14:paraId="08710742" w14:textId="77777777" w:rsidR="009C5D12" w:rsidRDefault="009C5D12" w:rsidP="009C5D12"/>
    <w:p w14:paraId="73302958" w14:textId="77777777" w:rsidR="009C5D12" w:rsidRDefault="009C5D12" w:rsidP="009C5D12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02BB97" wp14:editId="5FE33FE2">
                <wp:simplePos x="0" y="0"/>
                <wp:positionH relativeFrom="column">
                  <wp:posOffset>540385</wp:posOffset>
                </wp:positionH>
                <wp:positionV relativeFrom="paragraph">
                  <wp:posOffset>93699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EC78A0" w14:textId="77777777" w:rsidR="009C5D12" w:rsidRDefault="009C5D12" w:rsidP="009C5D1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luded</w:t>
                            </w:r>
                            <w:proofErr w:type="gramEnd"/>
                          </w:p>
                          <w:p w14:paraId="22DC96D3" w14:textId="15EC6DF6" w:rsidR="009C5D12" w:rsidRPr="00560609" w:rsidRDefault="009C5D12" w:rsidP="009C5D1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</w:t>
                            </w:r>
                            <w:r w:rsidR="009C23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02BB97" id="Rectangle 13" o:spid="_x0000_s1033" style="position:absolute;margin-left:42.55pt;margin-top:7.4pt;width:148.6pt;height:5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lvLEiQIAAHA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ZYyasaXLVSHjSMO+qHxlt8pLOQ982HDHE4J1h4n&#13;&#10;PzziR2poSwrDiZIa3K/33qM+Ni9KKWlx6krqf+6YE5Tobwbb+qqYz+OYpsv8/CL2lzuVbE8lZtes&#13;&#10;AZuhwB1jeTpG/aDHo3TQvOCCWEWvKGKGo++S8uDGyzr02wBXDBerVVLD0bQs3JsnyyN45Dk26nP3&#13;&#10;wpwdujngHDzAOKFs8aape91oaWC1CyBV6vgjr0MFcKxTKw0rKO6N03vSOi7K5W8AAAD//wMAUEsD&#13;&#10;BBQABgAIAAAAIQDby9Ie4wAAAA4BAAAPAAAAZHJzL2Rvd25yZXYueG1sTE9NT8MwDL0j8R8iI3GZ&#13;&#10;WNoOUNQ1nRATaAeExNgO3NLGtGWNUzXZVv495gQXS37Pfh/FanK9OOEYOk8a0nkCAqn2tqNGw+79&#13;&#10;6UaBCNGQNb0n1PCNAVbl5UVhcuvP9IanbWwEi1DIjYY2xiGXMtQtOhPmfkBi7tOPzkRex0ba0ZxZ&#13;&#10;3PUyS5J76UxH7NCaAR9brA/bo9PwsZli85U+x5eDme1nm7aqX9eV1tdX03rJ42EJIuIU/z7gtwPn&#13;&#10;h5KDVf5INoheg7pL+ZLxW67B/EJlCxAVA5lSIMtC/q9R/gAAAP//AwBQSwECLQAUAAYACAAAACEA&#13;&#10;toM4kv4AAADhAQAAEwAAAAAAAAAAAAAAAAAAAAAAW0NvbnRlbnRfVHlwZXNdLnhtbFBLAQItABQA&#13;&#10;BgAIAAAAIQA4/SH/1gAAAJQBAAALAAAAAAAAAAAAAAAAAC8BAABfcmVscy8ucmVsc1BLAQItABQA&#13;&#10;BgAIAAAAIQDilvLEiQIAAHAFAAAOAAAAAAAAAAAAAAAAAC4CAABkcnMvZTJvRG9jLnhtbFBLAQIt&#13;&#10;ABQABgAIAAAAIQDby9Ie4wAAAA4BAAAPAAAAAAAAAAAAAAAAAOMEAABkcnMvZG93bnJldi54bWxQ&#13;&#10;SwUGAAAAAAQABADzAAAA8wUAAAAA&#13;&#10;" filled="f" strokecolor="black [3213]" strokeweight="1pt">
                <v:textbox>
                  <w:txbxContent>
                    <w:p w14:paraId="78EC78A0" w14:textId="77777777" w:rsidR="009C5D12" w:rsidRDefault="009C5D12" w:rsidP="009C5D1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luded</w:t>
                      </w:r>
                      <w:proofErr w:type="gramEnd"/>
                    </w:p>
                    <w:p w14:paraId="22DC96D3" w14:textId="15EC6DF6" w:rsidR="009C5D12" w:rsidRPr="00560609" w:rsidRDefault="009C5D12" w:rsidP="009C5D1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</w:t>
                      </w:r>
                      <w:r w:rsidR="009C23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9AF01EB" w14:textId="77777777" w:rsidR="009C5D12" w:rsidRDefault="009C5D12" w:rsidP="009C5D12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16AB80" wp14:editId="7CBE24A3">
                <wp:simplePos x="0" y="0"/>
                <wp:positionH relativeFrom="column">
                  <wp:posOffset>-134938</wp:posOffset>
                </wp:positionH>
                <wp:positionV relativeFrom="paragraph">
                  <wp:posOffset>194964</wp:posOffset>
                </wp:positionV>
                <wp:extent cx="763905" cy="262890"/>
                <wp:effectExtent l="0" t="3492" r="7302" b="73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3B2623" w14:textId="77777777" w:rsidR="009C5D12" w:rsidRPr="001502CF" w:rsidRDefault="009C5D12" w:rsidP="009C5D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16AB80" id="Flowchart: Alternate Process 33" o:spid="_x0000_s1034" type="#_x0000_t176" style="position:absolute;margin-left:-10.65pt;margin-top:15.35pt;width:60.15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ucvysgIAAPo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Xk++XgxGFPC0TScDKcXkdssYQVM6zx8EqYh&#13;&#10;4VBQqcxuWTEHCwXCaQZilV4xRmLbWw+YFPp3fgHDG1WXN7VSUQg9IpbKkS3D12WcCw3j6K42zRdT&#13;&#10;Jv0kph/fGdXYDUk96tQYInZbQIoBfwmi9N/iQpuHLgowx+xQCp7ZkdR4gr0SAU/pr0KSukTehjHh&#13;&#10;PoPTWkbJVLFSJPX4zZwjYECWSE6Pnf8JO+V8uB9cRRyX3jk9+RuJJefeI0Y2GnrnptbGvRZdQceW&#13;&#10;TPc7khI1gSVo1y1yU9Bp4DVo1qbcr1xqSBxib/lNjU10yzysmMN5RSXuILjHX+irgprDiZLKuB+v&#13;&#10;6cN9HCO0UrLD+S+o/75hTlCiPmscsIt8NAoLIwqj8fkQBXdqWZ9a9KZZGmzCPGYXj+E+qO4onWme&#13;&#10;cFUtQlQ0Mc0xdkE5uE5YQtpLuOy4WCziNVwSlsGtfrA8gAeewzw8tk/M2cMkAY7gnel2BZu9mJ10&#13;&#10;N3hqs9iAkXUcrCOvhxfABRO7+LAMwwY7leOt48qe/wQAAP//AwBQSwMEFAAGAAgAAAAhAELMMoje&#13;&#10;AAAADQEAAA8AAABkcnMvZG93bnJldi54bWxMT01PwzAMvSPxHyIjcdvSDlaVrumEQP0BbDuMW9aY&#13;&#10;tqJxSpK15d9jTnCx9Pzs91HuFzuICX3oHSlI1wkIpMaZnloFp2O9ykGEqMnowREq+MYA++r2ptSF&#13;&#10;cTO94XSIrWARCoVW0MU4FlKGpkOrw9qNSMx9OG91ZOhbabyeWdwOcpMkmbS6J3bo9IgvHTafh6tV&#13;&#10;MB/9Q3b27834RXmYBlvXj+daqfu75XXH43kHIuIS/z7gtwPnh4qDXdyVTBAD43zDlwpWOddgfvuU&#13;&#10;gbjwPk23IKtS/m9R/QAAAP//AwBQSwECLQAUAAYACAAAACEAtoM4kv4AAADhAQAAEwAAAAAAAAAA&#13;&#10;AAAAAAAAAAAAW0NvbnRlbnRfVHlwZXNdLnhtbFBLAQItABQABgAIAAAAIQA4/SH/1gAAAJQBAAAL&#13;&#10;AAAAAAAAAAAAAAAAAC8BAABfcmVscy8ucmVsc1BLAQItABQABgAIAAAAIQC3ucvysgIAAPoFAAAO&#13;&#10;AAAAAAAAAAAAAAAAAC4CAABkcnMvZTJvRG9jLnhtbFBLAQItABQABgAIAAAAIQBCzDKI3gAAAA0B&#13;&#10;AAAPAAAAAAAAAAAAAAAAAAwFAABkcnMvZG93bnJldi54bWxQSwUGAAAAAAQABADzAAAAFwYAAAAA&#13;&#10;" fillcolor="#9cc2e5 [1944]" strokecolor="black [3213]" strokeweight="1pt">
                <v:textbox>
                  <w:txbxContent>
                    <w:p w14:paraId="363B2623" w14:textId="77777777" w:rsidR="009C5D12" w:rsidRPr="001502CF" w:rsidRDefault="009C5D12" w:rsidP="009C5D12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69E94C0A" w14:textId="77777777" w:rsidR="009C5D12" w:rsidRDefault="009C5D12" w:rsidP="009C5D12"/>
    <w:p w14:paraId="36171A43" w14:textId="77777777" w:rsidR="009C5D12" w:rsidRDefault="009C5D12" w:rsidP="009C5D12"/>
    <w:p w14:paraId="2F575522" w14:textId="77777777" w:rsidR="009C5D12" w:rsidRDefault="009C5D12" w:rsidP="009C5D12"/>
    <w:p w14:paraId="4469B632" w14:textId="77777777" w:rsidR="009C5D12" w:rsidRDefault="009C5D12" w:rsidP="009C5D12"/>
    <w:p w14:paraId="267F6286" w14:textId="77777777" w:rsidR="009C5D12" w:rsidRDefault="009C5D12" w:rsidP="009C5D12"/>
    <w:p w14:paraId="7FF377A8" w14:textId="77777777" w:rsidR="009C5D12" w:rsidRDefault="009C5D12" w:rsidP="009C5D12"/>
    <w:p w14:paraId="3A426516" w14:textId="77777777" w:rsidR="009C5D12" w:rsidRPr="00877BBF" w:rsidRDefault="009C5D12" w:rsidP="009C5D12">
      <w:pPr>
        <w:pStyle w:val="CommentText"/>
        <w:rPr>
          <w:rFonts w:ascii="Arial" w:hAnsi="Arial" w:cs="Arial"/>
          <w:b/>
          <w:bCs/>
          <w:sz w:val="18"/>
          <w:szCs w:val="18"/>
        </w:rPr>
      </w:pPr>
      <w:r w:rsidRPr="00877BBF">
        <w:rPr>
          <w:rFonts w:ascii="Arial" w:hAnsi="Arial" w:cs="Arial"/>
          <w:b/>
          <w:bCs/>
          <w:sz w:val="18"/>
          <w:szCs w:val="18"/>
        </w:rPr>
        <w:t>Suppl. Fig. 3: PRISMA flow diagram for search criteria</w:t>
      </w:r>
    </w:p>
    <w:p w14:paraId="58A3E755" w14:textId="77777777" w:rsidR="00A53681" w:rsidRPr="009C5D12" w:rsidRDefault="00A53681">
      <w:pPr>
        <w:rPr>
          <w:lang w:val="en-AU"/>
        </w:rPr>
      </w:pPr>
    </w:p>
    <w:sectPr w:rsidR="00A53681" w:rsidRPr="009C5D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681"/>
    <w:rsid w:val="001027A0"/>
    <w:rsid w:val="002C66E1"/>
    <w:rsid w:val="009C236B"/>
    <w:rsid w:val="009C5D12"/>
    <w:rsid w:val="00A53681"/>
    <w:rsid w:val="00C4009E"/>
    <w:rsid w:val="00E24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15477"/>
  <w15:chartTrackingRefBased/>
  <w15:docId w15:val="{51BAA59A-C766-5943-AD80-80052159B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68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3681"/>
    <w:pPr>
      <w:spacing w:after="160" w:line="360" w:lineRule="auto"/>
      <w:jc w:val="both"/>
      <w:outlineLvl w:val="0"/>
    </w:pPr>
    <w:rPr>
      <w:rFonts w:ascii="Calibri" w:hAnsi="Calibri" w:cs="Calibri"/>
      <w:b/>
      <w:bCs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681"/>
    <w:rPr>
      <w:rFonts w:ascii="Calibri" w:hAnsi="Calibri" w:cs="Calibri"/>
      <w:b/>
      <w:bCs/>
      <w:sz w:val="28"/>
      <w:szCs w:val="28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9C5D12"/>
    <w:pPr>
      <w:spacing w:after="160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5D12"/>
    <w:rPr>
      <w:rFonts w:eastAsiaTheme="minorEastAsia"/>
      <w:sz w:val="20"/>
      <w:szCs w:val="20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lan Rust</dc:creator>
  <cp:keywords/>
  <dc:description/>
  <cp:lastModifiedBy>Ruslan Rust</cp:lastModifiedBy>
  <cp:revision>5</cp:revision>
  <dcterms:created xsi:type="dcterms:W3CDTF">2022-12-06T23:48:00Z</dcterms:created>
  <dcterms:modified xsi:type="dcterms:W3CDTF">2023-05-02T18:00:00Z</dcterms:modified>
</cp:coreProperties>
</file>